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155" w:rsidRPr="00AD0E41" w:rsidRDefault="006A79D0" w:rsidP="009D044B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 w:rsidR="0028723F">
        <w:rPr>
          <w:rFonts w:ascii="Times New Roman" w:hAnsi="Times New Roman" w:cs="Times New Roman" w:hint="eastAsia"/>
          <w:sz w:val="24"/>
          <w:szCs w:val="24"/>
        </w:rPr>
        <w:t>T</w:t>
      </w:r>
      <w:r w:rsidR="00AD0E41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bookmarkStart w:id="0" w:name="_GoBack"/>
      <w:bookmarkEnd w:id="0"/>
      <w:r w:rsidR="00AD0E41">
        <w:rPr>
          <w:rFonts w:ascii="Times New Roman" w:hAnsi="Times New Roman" w:cs="Times New Roman"/>
          <w:sz w:val="24"/>
          <w:szCs w:val="24"/>
        </w:rPr>
        <w:t xml:space="preserve"> </w:t>
      </w:r>
      <w:r w:rsidR="00AD0E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6726" w:rsidRPr="00AD0E41">
        <w:rPr>
          <w:rFonts w:ascii="Times New Roman" w:hAnsi="Times New Roman" w:cs="Times New Roman"/>
          <w:sz w:val="24"/>
          <w:szCs w:val="24"/>
        </w:rPr>
        <w:t>Tumor marker</w:t>
      </w:r>
      <w:r w:rsidR="00EF159F" w:rsidRPr="00AD0E41">
        <w:rPr>
          <w:rFonts w:ascii="Times New Roman" w:hAnsi="Times New Roman" w:cs="Times New Roman" w:hint="eastAsia"/>
          <w:sz w:val="24"/>
          <w:szCs w:val="24"/>
        </w:rPr>
        <w:t xml:space="preserve"> levels in the included cases</w:t>
      </w:r>
    </w:p>
    <w:tbl>
      <w:tblPr>
        <w:tblStyle w:val="a3"/>
        <w:tblpPr w:leftFromText="142" w:rightFromText="142" w:vertAnchor="page" w:horzAnchor="margin" w:tblpXSpec="center" w:tblpY="2353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0"/>
        <w:gridCol w:w="1417"/>
        <w:gridCol w:w="992"/>
        <w:gridCol w:w="993"/>
        <w:gridCol w:w="993"/>
        <w:gridCol w:w="1139"/>
        <w:gridCol w:w="1134"/>
        <w:gridCol w:w="992"/>
        <w:gridCol w:w="1276"/>
        <w:gridCol w:w="992"/>
        <w:gridCol w:w="1134"/>
        <w:gridCol w:w="1417"/>
      </w:tblGrid>
      <w:tr w:rsidR="00C93155" w:rsidRPr="000A0399" w:rsidTr="002F3E99"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C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CEA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5.0 ng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CA19-9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37U/m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SLX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38 U/m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CA72-4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4.0 U/ml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SCC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2F3E99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ng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NSE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10.0 U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AFP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20 ng/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PIVKA2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4 mAU/ml 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CA125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25 U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DUPAN-2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150 U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NCC-ST-439</w:t>
            </w:r>
          </w:p>
          <w:p w:rsidR="00C93155" w:rsidRPr="004B64D7" w:rsidRDefault="00C93155" w:rsidP="00C9315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&lt;7.0 U/ml)</w:t>
            </w:r>
          </w:p>
        </w:tc>
      </w:tr>
      <w:tr w:rsidR="00C93155" w:rsidRPr="000A0399" w:rsidTr="002F3E99">
        <w:tc>
          <w:tcPr>
            <w:tcW w:w="670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25→1000</w:t>
            </w:r>
            <w:r w:rsidR="00B507A1" w:rsidRPr="00B507A1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7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6.8</w:t>
            </w:r>
          </w:p>
        </w:tc>
      </w:tr>
      <w:tr w:rsidR="00C93155" w:rsidRPr="000A0399" w:rsidTr="002F3E99">
        <w:tc>
          <w:tcPr>
            <w:tcW w:w="670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33.3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820</w:t>
            </w: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B507A1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="00C93155"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ormal</w:t>
            </w: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3155" w:rsidRPr="000A0399" w:rsidTr="002F3E99">
        <w:tc>
          <w:tcPr>
            <w:tcW w:w="670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3155" w:rsidRPr="000A0399" w:rsidTr="002F3E99">
        <w:trPr>
          <w:trHeight w:val="283"/>
        </w:trPr>
        <w:tc>
          <w:tcPr>
            <w:tcW w:w="670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0.4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388</w:t>
            </w: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3155" w:rsidRPr="000A0399" w:rsidTr="002F3E99">
        <w:tc>
          <w:tcPr>
            <w:tcW w:w="670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&lt;1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9</w:t>
            </w: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1.7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3155" w:rsidRPr="000A0399" w:rsidTr="002F3E99">
        <w:tc>
          <w:tcPr>
            <w:tcW w:w="670" w:type="dxa"/>
          </w:tcPr>
          <w:p w:rsidR="00C93155" w:rsidRPr="004B64D7" w:rsidRDefault="005C2F61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595</w:t>
            </w: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3155" w:rsidRPr="000A0399" w:rsidTr="002F3E99">
        <w:tc>
          <w:tcPr>
            <w:tcW w:w="670" w:type="dxa"/>
          </w:tcPr>
          <w:p w:rsidR="00C93155" w:rsidRPr="004B64D7" w:rsidRDefault="005C2F61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4.9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393.5</w:t>
            </w: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3155" w:rsidRPr="000A0399" w:rsidTr="002F3E99">
        <w:tc>
          <w:tcPr>
            <w:tcW w:w="670" w:type="dxa"/>
          </w:tcPr>
          <w:p w:rsidR="00C93155" w:rsidRPr="004B64D7" w:rsidRDefault="005C2F61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4B64D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83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3155" w:rsidRPr="000A0399" w:rsidTr="002F3E99">
        <w:tc>
          <w:tcPr>
            <w:tcW w:w="670" w:type="dxa"/>
          </w:tcPr>
          <w:p w:rsidR="00C93155" w:rsidRPr="004B64D7" w:rsidRDefault="005C2F61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4B64D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6.9→25.8</w:t>
            </w:r>
            <w:r w:rsidR="00B507A1" w:rsidRPr="00B507A1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3155" w:rsidRPr="000A0399" w:rsidTr="002F3E99">
        <w:tc>
          <w:tcPr>
            <w:tcW w:w="670" w:type="dxa"/>
          </w:tcPr>
          <w:p w:rsidR="00C93155" w:rsidRPr="004B64D7" w:rsidRDefault="005C2F61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4B64D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2.44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2.39</w:t>
            </w: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3.25</w:t>
            </w: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3155" w:rsidRPr="000A0399" w:rsidTr="002F3E99">
        <w:tc>
          <w:tcPr>
            <w:tcW w:w="670" w:type="dxa"/>
          </w:tcPr>
          <w:p w:rsidR="00C93155" w:rsidRPr="004B64D7" w:rsidRDefault="005C2F61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4B64D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6.4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540</w:t>
            </w: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76.3</w:t>
            </w: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</w:rPr>
              <w:t>5750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93155" w:rsidRPr="000A0399" w:rsidTr="002F3E99">
        <w:tc>
          <w:tcPr>
            <w:tcW w:w="670" w:type="dxa"/>
          </w:tcPr>
          <w:p w:rsidR="00C93155" w:rsidRPr="004B64D7" w:rsidRDefault="005C2F61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4B64D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2.9→3.8</w:t>
            </w:r>
            <w:r w:rsidR="00B507A1" w:rsidRPr="00B507A1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7.5→9.7</w:t>
            </w: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9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  <w:szCs w:val="21"/>
              </w:rPr>
              <w:t>2.0</w:t>
            </w:r>
          </w:p>
        </w:tc>
        <w:tc>
          <w:tcPr>
            <w:tcW w:w="1276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64D7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</w:tcPr>
          <w:p w:rsidR="00C93155" w:rsidRPr="004B64D7" w:rsidRDefault="00C93155" w:rsidP="00C931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7969BB" w:rsidRPr="000A0399" w:rsidRDefault="007969BB">
      <w:pPr>
        <w:rPr>
          <w:rFonts w:ascii="Times New Roman" w:hAnsi="Times New Roman" w:cs="Times New Roman"/>
        </w:rPr>
      </w:pPr>
    </w:p>
    <w:p w:rsidR="00116E68" w:rsidRDefault="00B507A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ll</w:t>
      </w:r>
      <w:r w:rsidR="001E70CC" w:rsidRPr="002F3E99">
        <w:rPr>
          <w:rFonts w:ascii="Times New Roman" w:hAnsi="Times New Roman" w:cs="Times New Roman"/>
          <w:szCs w:val="21"/>
        </w:rPr>
        <w:t xml:space="preserve"> tumor m</w:t>
      </w:r>
      <w:r>
        <w:rPr>
          <w:rFonts w:ascii="Times New Roman" w:hAnsi="Times New Roman" w:cs="Times New Roman"/>
          <w:color w:val="000000" w:themeColor="text1"/>
          <w:szCs w:val="21"/>
        </w:rPr>
        <w:t>arke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values</w:t>
      </w:r>
      <w:r w:rsidR="001E70CC" w:rsidRPr="002F3E99">
        <w:rPr>
          <w:rFonts w:ascii="Times New Roman" w:hAnsi="Times New Roman" w:cs="Times New Roman"/>
          <w:color w:val="000000" w:themeColor="text1"/>
          <w:szCs w:val="21"/>
        </w:rPr>
        <w:t xml:space="preserve"> were measured before the treatment.</w:t>
      </w:r>
      <w:r w:rsidR="00A12E4B" w:rsidRPr="002F3E99">
        <w:rPr>
          <w:rFonts w:ascii="Times New Roman" w:hAnsi="Times New Roman" w:cs="Times New Roman"/>
          <w:b/>
          <w:color w:val="000000" w:themeColor="text1"/>
          <w:szCs w:val="21"/>
        </w:rPr>
        <w:t xml:space="preserve"> Bold characteristics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indicate</w:t>
      </w:r>
      <w:r w:rsidR="00846679" w:rsidRPr="002F3E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81DD2" w:rsidRPr="002F3E99">
        <w:rPr>
          <w:rFonts w:ascii="Times New Roman" w:hAnsi="Times New Roman" w:cs="Times New Roman"/>
          <w:color w:val="000000" w:themeColor="text1"/>
          <w:szCs w:val="21"/>
        </w:rPr>
        <w:t xml:space="preserve">abnormally elevated levels </w:t>
      </w:r>
      <w:r w:rsidR="00846679" w:rsidRPr="002F3E99">
        <w:rPr>
          <w:rFonts w:ascii="Times New Roman" w:hAnsi="Times New Roman" w:cs="Times New Roman"/>
          <w:color w:val="000000" w:themeColor="text1"/>
          <w:szCs w:val="21"/>
        </w:rPr>
        <w:t>of markers.</w:t>
      </w:r>
      <w:r w:rsidR="002F3E99" w:rsidRPr="002F3E99">
        <w:rPr>
          <w:rFonts w:ascii="Times New Roman" w:hAnsi="Times New Roman" w:cs="Times New Roman"/>
          <w:color w:val="000000" w:themeColor="text1"/>
          <w:szCs w:val="21"/>
        </w:rPr>
        <w:t xml:space="preserve"> CEA: </w:t>
      </w:r>
      <w:r w:rsidR="002F3E99" w:rsidRPr="002F3E99">
        <w:rPr>
          <w:rFonts w:ascii="Times New Roman" w:hAnsi="Times New Roman" w:cs="Times New Roman"/>
          <w:color w:val="000000" w:themeColor="text1"/>
          <w:kern w:val="0"/>
          <w:szCs w:val="21"/>
          <w:lang w:val="en"/>
        </w:rPr>
        <w:t xml:space="preserve">carcinoembryonic antigen, CA19-9: </w:t>
      </w:r>
      <w:r w:rsidR="002F3E99" w:rsidRPr="002F3E99">
        <w:rPr>
          <w:rFonts w:ascii="Times New Roman" w:hAnsi="Times New Roman" w:cs="Times New Roman"/>
          <w:bCs/>
          <w:iCs/>
          <w:color w:val="000000" w:themeColor="text1"/>
          <w:kern w:val="0"/>
          <w:szCs w:val="21"/>
        </w:rPr>
        <w:t xml:space="preserve">carbohydrate 19-9, SLX: </w:t>
      </w:r>
      <w:r>
        <w:rPr>
          <w:rFonts w:ascii="Times New Roman" w:hAnsi="Times New Roman" w:cs="Times New Roman" w:hint="eastAsia"/>
          <w:color w:val="000000" w:themeColor="text1"/>
          <w:spacing w:val="5"/>
          <w:szCs w:val="21"/>
          <w:lang w:val="en"/>
        </w:rPr>
        <w:t>s</w:t>
      </w:r>
      <w:r w:rsidR="002F3E99" w:rsidRPr="002F3E99">
        <w:rPr>
          <w:rFonts w:ascii="Times New Roman" w:hAnsi="Times New Roman" w:cs="Times New Roman"/>
          <w:color w:val="000000" w:themeColor="text1"/>
          <w:spacing w:val="5"/>
          <w:szCs w:val="21"/>
          <w:lang w:val="en"/>
        </w:rPr>
        <w:t xml:space="preserve">ialyl SSEA-1 antigen, CA72-4: cancer antigen 72-4, SCC: </w:t>
      </w:r>
      <w:r w:rsidR="002F3E99" w:rsidRPr="002F3E99">
        <w:rPr>
          <w:rStyle w:val="st1"/>
          <w:rFonts w:ascii="Times New Roman" w:hAnsi="Times New Roman" w:cs="Times New Roman"/>
          <w:color w:val="000000" w:themeColor="text1"/>
          <w:szCs w:val="21"/>
        </w:rPr>
        <w:t xml:space="preserve">squamous cell carcinoma antigen, NSE: neuron-specific enolase, AFP: </w:t>
      </w:r>
      <w:r w:rsidR="002F3E99" w:rsidRPr="002F3E99">
        <w:rPr>
          <w:rStyle w:val="a8"/>
          <w:rFonts w:ascii="Times New Roman" w:hAnsi="Times New Roman" w:cs="Times New Roman"/>
          <w:b w:val="0"/>
          <w:color w:val="000000" w:themeColor="text1"/>
          <w:szCs w:val="21"/>
        </w:rPr>
        <w:t>alpha-fetoprotein, PIVKA2:</w:t>
      </w:r>
      <w:r w:rsidR="002F3E99" w:rsidRPr="002F3E99">
        <w:rPr>
          <w:rStyle w:val="a8"/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F3E99" w:rsidRPr="002F3E99">
        <w:rPr>
          <w:rStyle w:val="st1"/>
          <w:rFonts w:ascii="Times New Roman" w:hAnsi="Times New Roman" w:cs="Times New Roman"/>
          <w:color w:val="000000" w:themeColor="text1"/>
          <w:szCs w:val="21"/>
        </w:rPr>
        <w:t xml:space="preserve">protein induced by vitamin K absence/antagonist-2, CA125: cancer antigen 125, DUPAN-2: </w:t>
      </w:r>
      <w:r w:rsidR="002F3E99" w:rsidRPr="002F3E99">
        <w:rPr>
          <w:rFonts w:ascii="Times New Roman" w:hAnsi="Times New Roman" w:cs="Times New Roman"/>
          <w:color w:val="000000" w:themeColor="text1"/>
          <w:kern w:val="0"/>
          <w:szCs w:val="21"/>
        </w:rPr>
        <w:t>detection of a pancreatic cancer-associated antigen</w:t>
      </w:r>
      <w:r w:rsidR="002F3E99">
        <w:rPr>
          <w:rFonts w:ascii="Times New Roman" w:hAnsi="Times New Roman" w:cs="Times New Roman"/>
          <w:color w:val="000000" w:themeColor="text1"/>
          <w:kern w:val="0"/>
          <w:szCs w:val="21"/>
        </w:rPr>
        <w:t>-2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  <w:r w:rsidR="002F3E99" w:rsidRPr="002F3E9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2F3E99" w:rsidRPr="002F3E99">
        <w:rPr>
          <w:rStyle w:val="st1"/>
          <w:rFonts w:ascii="Times New Roman" w:hAnsi="Times New Roman" w:cs="Times New Roman"/>
          <w:color w:val="000000" w:themeColor="text1"/>
          <w:szCs w:val="21"/>
        </w:rPr>
        <w:t xml:space="preserve">  </w:t>
      </w:r>
      <w:r w:rsidR="002F3E99" w:rsidRPr="002F3E99">
        <w:rPr>
          <w:rStyle w:val="st1"/>
          <w:rFonts w:ascii="Times New Roman" w:hAnsi="Times New Roman" w:cs="Times New Roman"/>
          <w:color w:val="545454"/>
          <w:szCs w:val="21"/>
        </w:rPr>
        <w:t xml:space="preserve"> </w:t>
      </w:r>
      <w:r w:rsidR="002F3E99" w:rsidRPr="002F3E99">
        <w:rPr>
          <w:rFonts w:ascii="Times New Roman" w:hAnsi="Times New Roman" w:cs="Times New Roman"/>
          <w:bCs/>
          <w:iCs/>
          <w:kern w:val="0"/>
          <w:szCs w:val="21"/>
        </w:rPr>
        <w:t xml:space="preserve"> </w:t>
      </w:r>
      <w:r w:rsidR="000A0399" w:rsidRPr="002F3E99">
        <w:rPr>
          <w:rFonts w:ascii="Times New Roman" w:hAnsi="Times New Roman" w:cs="Times New Roman"/>
          <w:szCs w:val="21"/>
        </w:rPr>
        <w:t xml:space="preserve"> </w:t>
      </w:r>
    </w:p>
    <w:p w:rsidR="00B507A1" w:rsidRPr="00B507A1" w:rsidRDefault="00B507A1">
      <w:pPr>
        <w:rPr>
          <w:rFonts w:ascii="Times New Roman" w:hAnsi="Times New Roman" w:cs="Times New Roman"/>
          <w:szCs w:val="21"/>
          <w:vertAlign w:val="superscript"/>
        </w:rPr>
      </w:pPr>
      <w:r w:rsidRPr="00B507A1"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Cs w:val="21"/>
        </w:rPr>
        <w:t>1 month interval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507A1"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2F3E99">
        <w:rPr>
          <w:rFonts w:ascii="Times New Roman" w:hAnsi="Times New Roman" w:cs="Times New Roman"/>
          <w:color w:val="000000" w:themeColor="text1"/>
          <w:szCs w:val="21"/>
        </w:rPr>
        <w:t>4 months interval,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B507A1">
        <w:rPr>
          <w:rFonts w:ascii="Times New Roman" w:hAnsi="Times New Roman" w:cs="Times New Roman" w:hint="eastAsia"/>
          <w:szCs w:val="21"/>
          <w:vertAlign w:val="superscript"/>
        </w:rPr>
        <w:t>c</w:t>
      </w:r>
      <w:r w:rsidRPr="002F3E99">
        <w:rPr>
          <w:rFonts w:ascii="Times New Roman" w:hAnsi="Times New Roman" w:cs="Times New Roman"/>
          <w:color w:val="000000" w:themeColor="text1"/>
          <w:szCs w:val="21"/>
        </w:rPr>
        <w:t>2 months interval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B507A1" w:rsidRPr="002F3E99" w:rsidRDefault="00B507A1">
      <w:pPr>
        <w:rPr>
          <w:rFonts w:ascii="Times New Roman" w:hAnsi="Times New Roman" w:cs="Times New Roman"/>
          <w:szCs w:val="21"/>
        </w:rPr>
      </w:pPr>
    </w:p>
    <w:sectPr w:rsidR="00B507A1" w:rsidRPr="002F3E99" w:rsidSect="00E649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653" w:rsidRDefault="00EF2653" w:rsidP="00FC633F">
      <w:r>
        <w:separator/>
      </w:r>
    </w:p>
  </w:endnote>
  <w:endnote w:type="continuationSeparator" w:id="0">
    <w:p w:rsidR="00EF2653" w:rsidRDefault="00EF2653" w:rsidP="00FC6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653" w:rsidRDefault="00EF2653" w:rsidP="00FC633F">
      <w:r>
        <w:separator/>
      </w:r>
    </w:p>
  </w:footnote>
  <w:footnote w:type="continuationSeparator" w:id="0">
    <w:p w:rsidR="00EF2653" w:rsidRDefault="00EF2653" w:rsidP="00FC6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9A2"/>
    <w:rsid w:val="00050E39"/>
    <w:rsid w:val="000A0399"/>
    <w:rsid w:val="001011AC"/>
    <w:rsid w:val="00107FAB"/>
    <w:rsid w:val="00116E68"/>
    <w:rsid w:val="001E70CC"/>
    <w:rsid w:val="002214CA"/>
    <w:rsid w:val="0028723F"/>
    <w:rsid w:val="002F3E99"/>
    <w:rsid w:val="0034369A"/>
    <w:rsid w:val="004404AC"/>
    <w:rsid w:val="00481DD2"/>
    <w:rsid w:val="004B64D7"/>
    <w:rsid w:val="00556637"/>
    <w:rsid w:val="00581453"/>
    <w:rsid w:val="005C2F61"/>
    <w:rsid w:val="006867DA"/>
    <w:rsid w:val="006A79D0"/>
    <w:rsid w:val="006B37D4"/>
    <w:rsid w:val="007969BB"/>
    <w:rsid w:val="00806747"/>
    <w:rsid w:val="00846679"/>
    <w:rsid w:val="0099003E"/>
    <w:rsid w:val="009D044B"/>
    <w:rsid w:val="00A12E4B"/>
    <w:rsid w:val="00A564F2"/>
    <w:rsid w:val="00AD0E41"/>
    <w:rsid w:val="00B04941"/>
    <w:rsid w:val="00B507A1"/>
    <w:rsid w:val="00C76726"/>
    <w:rsid w:val="00C93155"/>
    <w:rsid w:val="00CA5D63"/>
    <w:rsid w:val="00CF07C0"/>
    <w:rsid w:val="00E05DAD"/>
    <w:rsid w:val="00E339A2"/>
    <w:rsid w:val="00E6490D"/>
    <w:rsid w:val="00EF159F"/>
    <w:rsid w:val="00EF2653"/>
    <w:rsid w:val="00FB2D04"/>
    <w:rsid w:val="00FC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9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C63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633F"/>
  </w:style>
  <w:style w:type="paragraph" w:styleId="a6">
    <w:name w:val="footer"/>
    <w:basedOn w:val="a"/>
    <w:link w:val="a7"/>
    <w:uiPriority w:val="99"/>
    <w:unhideWhenUsed/>
    <w:rsid w:val="00FC63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633F"/>
  </w:style>
  <w:style w:type="character" w:customStyle="1" w:styleId="st1">
    <w:name w:val="st1"/>
    <w:basedOn w:val="a0"/>
    <w:rsid w:val="002F3E99"/>
  </w:style>
  <w:style w:type="character" w:styleId="a8">
    <w:name w:val="Emphasis"/>
    <w:basedOn w:val="a0"/>
    <w:uiPriority w:val="20"/>
    <w:qFormat/>
    <w:rsid w:val="002F3E99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9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C63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633F"/>
  </w:style>
  <w:style w:type="paragraph" w:styleId="a6">
    <w:name w:val="footer"/>
    <w:basedOn w:val="a"/>
    <w:link w:val="a7"/>
    <w:uiPriority w:val="99"/>
    <w:unhideWhenUsed/>
    <w:rsid w:val="00FC63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633F"/>
  </w:style>
  <w:style w:type="character" w:customStyle="1" w:styleId="st1">
    <w:name w:val="st1"/>
    <w:basedOn w:val="a0"/>
    <w:rsid w:val="002F3E99"/>
  </w:style>
  <w:style w:type="character" w:styleId="a8">
    <w:name w:val="Emphasis"/>
    <w:basedOn w:val="a0"/>
    <w:uiPriority w:val="20"/>
    <w:qFormat/>
    <w:rsid w:val="002F3E99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yoshi tatsuaki</dc:creator>
  <cp:keywords/>
  <dc:description/>
  <cp:lastModifiedBy>sumiyoshi tatsuaki</cp:lastModifiedBy>
  <cp:revision>31</cp:revision>
  <dcterms:created xsi:type="dcterms:W3CDTF">2016-07-17T07:11:00Z</dcterms:created>
  <dcterms:modified xsi:type="dcterms:W3CDTF">2017-02-08T22:10:00Z</dcterms:modified>
</cp:coreProperties>
</file>